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756AB" w14:textId="416DDD97" w:rsidR="00106358" w:rsidRPr="005F038C" w:rsidRDefault="00FC3618" w:rsidP="00106358">
      <w:pPr>
        <w:pStyle w:val="Caption"/>
        <w:spacing w:after="0"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bookmarkStart w:id="0" w:name="_Toc103639484"/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106358" w:rsidRPr="005F038C">
        <w:rPr>
          <w:rFonts w:ascii="Times New Roman" w:hAnsi="Times New Roman" w:cs="Times New Roman"/>
          <w:sz w:val="22"/>
          <w:szCs w:val="22"/>
        </w:rPr>
        <w:t xml:space="preserve">Table </w:t>
      </w:r>
      <w:r w:rsidR="00E734CE">
        <w:rPr>
          <w:rFonts w:ascii="Times New Roman" w:hAnsi="Times New Roman" w:cs="Times New Roman"/>
          <w:sz w:val="22"/>
          <w:szCs w:val="22"/>
        </w:rPr>
        <w:t>1</w:t>
      </w:r>
      <w:r w:rsidR="00106358" w:rsidRPr="005F038C">
        <w:rPr>
          <w:rFonts w:ascii="Times New Roman" w:hAnsi="Times New Roman" w:cs="Times New Roman"/>
          <w:sz w:val="22"/>
          <w:szCs w:val="22"/>
        </w:rPr>
        <w:t xml:space="preserve">: Bivariate Analysis of household characteristics by whether they received a home visit. (Households categorized as receiving a visit if </w:t>
      </w:r>
      <w:r w:rsidR="00DE2E6B">
        <w:rPr>
          <w:rFonts w:ascii="Times New Roman" w:hAnsi="Times New Roman" w:cs="Times New Roman"/>
          <w:sz w:val="22"/>
          <w:szCs w:val="22"/>
        </w:rPr>
        <w:t>females</w:t>
      </w:r>
      <w:r w:rsidR="00106358" w:rsidRPr="005F038C">
        <w:rPr>
          <w:rFonts w:ascii="Times New Roman" w:hAnsi="Times New Roman" w:cs="Times New Roman"/>
          <w:sz w:val="22"/>
          <w:szCs w:val="22"/>
        </w:rPr>
        <w:t xml:space="preserve"> said they were visited and were able to name the CHW)</w:t>
      </w:r>
      <w:bookmarkEnd w:id="0"/>
    </w:p>
    <w:tbl>
      <w:tblPr>
        <w:tblpPr w:leftFromText="180" w:rightFromText="180" w:bottomFromText="200" w:vertAnchor="text" w:tblpY="1"/>
        <w:tblOverlap w:val="never"/>
        <w:tblW w:w="8643" w:type="dxa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4050"/>
        <w:gridCol w:w="634"/>
        <w:gridCol w:w="1296"/>
        <w:gridCol w:w="1296"/>
        <w:gridCol w:w="1238"/>
        <w:gridCol w:w="129"/>
      </w:tblGrid>
      <w:tr w:rsidR="00106358" w:rsidRPr="005F038C" w14:paraId="2AB121AA" w14:textId="77777777" w:rsidTr="00B80BF8">
        <w:trPr>
          <w:trHeight w:val="20"/>
          <w:tblHeader/>
        </w:trPr>
        <w:tc>
          <w:tcPr>
            <w:tcW w:w="40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E4C4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91CC7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1D59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Did not receive a home visit</w:t>
            </w:r>
          </w:p>
          <w:p w14:paraId="48CBA66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C4949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Received a home visit</w:t>
            </w:r>
          </w:p>
          <w:p w14:paraId="1D545D5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8ED5E9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Mann Whitney/Chi-Square/Fisher exact</w:t>
            </w:r>
          </w:p>
        </w:tc>
      </w:tr>
      <w:tr w:rsidR="00106358" w:rsidRPr="005F038C" w14:paraId="5EF4999C" w14:textId="77777777" w:rsidTr="00B80BF8">
        <w:trPr>
          <w:trHeight w:val="20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53E50" w14:textId="77777777" w:rsidR="00106358" w:rsidRPr="005F038C" w:rsidRDefault="00106358" w:rsidP="00B80B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46ED0" w14:textId="77777777" w:rsidR="00106358" w:rsidRPr="005F038C" w:rsidRDefault="00106358" w:rsidP="00B80BF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BDCA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mean (sd) </w:t>
            </w:r>
          </w:p>
          <w:p w14:paraId="7C7DE51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or n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B6494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mean (sd) </w:t>
            </w:r>
          </w:p>
          <w:p w14:paraId="09DE298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or n (%)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CF15F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106358" w:rsidRPr="005F038C" w14:paraId="22E67AC1" w14:textId="77777777" w:rsidTr="00B80BF8">
        <w:trPr>
          <w:gridAfter w:val="1"/>
          <w:wAfter w:w="129" w:type="dxa"/>
          <w:trHeight w:val="20"/>
        </w:trPr>
        <w:tc>
          <w:tcPr>
            <w:tcW w:w="8514" w:type="dxa"/>
            <w:gridSpan w:val="5"/>
            <w:tcBorders>
              <w:top w:val="single" w:sz="4" w:space="0" w:color="auto"/>
              <w:left w:val="nil"/>
              <w:bottom w:val="dotted" w:sz="4" w:space="0" w:color="7F7F7F" w:themeColor="text1" w:themeTint="80"/>
            </w:tcBorders>
            <w:noWrap/>
            <w:vAlign w:val="center"/>
            <w:hideMark/>
          </w:tcPr>
          <w:p w14:paraId="68B5D62D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b/>
                <w:bCs/>
                <w:color w:val="000000"/>
              </w:rPr>
              <w:t>Household Characteristics</w:t>
            </w:r>
          </w:p>
        </w:tc>
      </w:tr>
      <w:tr w:rsidR="00106358" w:rsidRPr="005F038C" w14:paraId="64230E82" w14:textId="77777777" w:rsidTr="00B80BF8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F0001FF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Household size, mean (sd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hideMark/>
          </w:tcPr>
          <w:p w14:paraId="3E598335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24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0B0B4D9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.7 (2.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4BAB67D3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.6 (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hideMark/>
          </w:tcPr>
          <w:p w14:paraId="09BAF3AE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6764</w:t>
            </w:r>
          </w:p>
        </w:tc>
      </w:tr>
      <w:tr w:rsidR="00106358" w:rsidRPr="005F038C" w14:paraId="14B2A023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FF08930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Number of children under 18, mean (sd)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hideMark/>
          </w:tcPr>
          <w:p w14:paraId="39CBC8DC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250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59E57244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F038C">
              <w:rPr>
                <w:rFonts w:ascii="Times New Roman" w:hAnsi="Times New Roman" w:cs="Times New Roman"/>
                <w:color w:val="000000"/>
              </w:rPr>
              <w:t xml:space="preserve"> (2.1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hideMark/>
          </w:tcPr>
          <w:p w14:paraId="525D8C7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F038C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hideMark/>
          </w:tcPr>
          <w:p w14:paraId="69E1C0E9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3713</w:t>
            </w:r>
          </w:p>
        </w:tc>
      </w:tr>
      <w:tr w:rsidR="00106358" w:rsidRPr="005F038C" w14:paraId="3CF973EA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3B60B00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Household food insecurity access scale, n (%)</w:t>
            </w:r>
          </w:p>
          <w:p w14:paraId="19D0BFE4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Food Secure</w:t>
            </w:r>
          </w:p>
          <w:p w14:paraId="785E4CD7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Mildly Food Insecure</w:t>
            </w:r>
          </w:p>
          <w:p w14:paraId="54B6CB17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Moderately Food Insecure</w:t>
            </w:r>
          </w:p>
          <w:p w14:paraId="039A1C48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Severely Food Insecure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A3BB159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236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6F0F9033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,834 (4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431BF1C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93 (8.7)</w:t>
            </w:r>
          </w:p>
          <w:p w14:paraId="221860A7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,300 (28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C40A0F7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992 (2</w:t>
            </w: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766BE357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51 (49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3FD88FA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9 (9.7)</w:t>
            </w:r>
          </w:p>
          <w:p w14:paraId="507CA8C6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84 (25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963987B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07 (15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5CDD9DBE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06358" w:rsidRPr="005F038C" w14:paraId="0240D418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0B571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Wealth Quintile, n (%)</w:t>
            </w:r>
          </w:p>
          <w:p w14:paraId="6F9D9D4B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oorest</w:t>
            </w:r>
          </w:p>
          <w:p w14:paraId="0CA84002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oorer</w:t>
            </w:r>
          </w:p>
          <w:p w14:paraId="2DAC46A6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Middle</w:t>
            </w:r>
          </w:p>
          <w:p w14:paraId="451F1171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Richer</w:t>
            </w:r>
          </w:p>
          <w:p w14:paraId="53ECEC4C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Richest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20E0E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251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51FEE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965 (21.3)</w:t>
            </w:r>
          </w:p>
          <w:p w14:paraId="4EAC0F19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893 (19.7)</w:t>
            </w:r>
          </w:p>
          <w:p w14:paraId="39CC1A9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925 (20.4)</w:t>
            </w:r>
          </w:p>
          <w:p w14:paraId="6625950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898 (19.8)</w:t>
            </w:r>
          </w:p>
          <w:p w14:paraId="4AD437B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850 (18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6B3EF4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91 (1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F5AE2B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54 (22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CB78827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31 (18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7EF109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52 (2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495B60B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86 (26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95438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06358" w:rsidRPr="005F038C" w14:paraId="29D792A6" w14:textId="77777777" w:rsidTr="00B80BF8">
        <w:trPr>
          <w:gridAfter w:val="1"/>
          <w:wAfter w:w="129" w:type="dxa"/>
          <w:trHeight w:val="20"/>
        </w:trPr>
        <w:tc>
          <w:tcPr>
            <w:tcW w:w="85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C1557D7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b/>
                <w:bCs/>
                <w:color w:val="000000"/>
              </w:rPr>
              <w:t>Child’s Characteristics</w:t>
            </w:r>
          </w:p>
        </w:tc>
      </w:tr>
      <w:tr w:rsidR="00106358" w:rsidRPr="005F038C" w14:paraId="13FE5055" w14:textId="77777777" w:rsidTr="00B80BF8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E21B5F9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Child’s age in months, mean (sd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hideMark/>
          </w:tcPr>
          <w:p w14:paraId="7E4EED94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,99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34FD404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3.5 (8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hideMark/>
          </w:tcPr>
          <w:p w14:paraId="7298956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2.00 (8.6)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hideMark/>
          </w:tcPr>
          <w:p w14:paraId="62A94D10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06358" w:rsidRPr="005F038C" w14:paraId="1640048D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E5C877A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Child within ASTUTE priority age (3-9mo), n (%)*</w:t>
            </w:r>
          </w:p>
          <w:p w14:paraId="5EC60871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  <w:p w14:paraId="6E3ECEEF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7A9598A3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,996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580DA21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,257 (75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E115150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,037 (24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1969199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70 (67.6)</w:t>
            </w:r>
          </w:p>
          <w:p w14:paraId="7006AFA8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25 (3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4B8DB405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06358" w:rsidRPr="005F038C" w14:paraId="04DCC950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B5BCE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Child’s malnourishment status, n (%)*</w:t>
            </w:r>
          </w:p>
          <w:p w14:paraId="35FDCBB9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  <w:p w14:paraId="647D4289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E62CD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,977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D134E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,707 (88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9E85BD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74 (11.3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18F91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28 (92.6)</w:t>
            </w:r>
          </w:p>
          <w:p w14:paraId="3319A07B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0 (7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E6B71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06358" w:rsidRPr="005F038C" w14:paraId="64D30DFE" w14:textId="77777777" w:rsidTr="00B80BF8">
        <w:trPr>
          <w:gridAfter w:val="1"/>
          <w:wAfter w:w="129" w:type="dxa"/>
          <w:trHeight w:val="20"/>
        </w:trPr>
        <w:tc>
          <w:tcPr>
            <w:tcW w:w="85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523ADE6" w14:textId="7C8F0242" w:rsidR="00106358" w:rsidRPr="005F038C" w:rsidRDefault="00DE2E6B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emale</w:t>
            </w:r>
            <w:r w:rsidR="00106358" w:rsidRPr="005F03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aregiver Characteristics</w:t>
            </w:r>
          </w:p>
        </w:tc>
      </w:tr>
      <w:tr w:rsidR="00106358" w:rsidRPr="005F038C" w14:paraId="61A4C191" w14:textId="77777777" w:rsidTr="00B80BF8">
        <w:trPr>
          <w:trHeight w:val="362"/>
        </w:trPr>
        <w:tc>
          <w:tcPr>
            <w:tcW w:w="4050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FCCC762" w14:textId="6D5A2747" w:rsidR="00106358" w:rsidRPr="005F038C" w:rsidRDefault="00DE2E6B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s</w:t>
            </w:r>
            <w:r w:rsidR="00106358" w:rsidRPr="005F038C">
              <w:rPr>
                <w:rFonts w:ascii="Times New Roman" w:hAnsi="Times New Roman" w:cs="Times New Roman"/>
                <w:color w:val="000000"/>
              </w:rPr>
              <w:t>’ age, mean (sd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hideMark/>
          </w:tcPr>
          <w:p w14:paraId="3E09A29D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4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12B03ABA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7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F038C">
              <w:rPr>
                <w:rFonts w:ascii="Times New Roman" w:hAnsi="Times New Roman" w:cs="Times New Roman"/>
                <w:color w:val="000000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0DC9B54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7.9 (6.7)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0E3D52F9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106358" w:rsidRPr="005F038C" w14:paraId="4B6013CC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8A2D0D7" w14:textId="4A05E6A8" w:rsidR="00106358" w:rsidRPr="005F038C" w:rsidRDefault="00DE2E6B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s</w:t>
            </w:r>
            <w:r w:rsidR="00106358" w:rsidRPr="005F038C">
              <w:rPr>
                <w:rFonts w:ascii="Times New Roman" w:hAnsi="Times New Roman" w:cs="Times New Roman"/>
                <w:color w:val="000000"/>
              </w:rPr>
              <w:t>’ education, n (%)</w:t>
            </w:r>
          </w:p>
          <w:p w14:paraId="69327091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 Schooling</w:t>
            </w:r>
          </w:p>
          <w:p w14:paraId="4F1547D0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re-primary</w:t>
            </w:r>
          </w:p>
          <w:p w14:paraId="7E70C7EE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rimary</w:t>
            </w:r>
          </w:p>
          <w:p w14:paraId="47B2FFB4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ost-Primary</w:t>
            </w:r>
          </w:p>
          <w:p w14:paraId="39087B2D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Secondary O Level</w:t>
            </w:r>
          </w:p>
          <w:p w14:paraId="156A3E93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ost-Secondary O Level</w:t>
            </w:r>
          </w:p>
          <w:p w14:paraId="27EF3CFC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lastRenderedPageBreak/>
              <w:t xml:space="preserve">   Secondary A level</w:t>
            </w:r>
          </w:p>
          <w:p w14:paraId="20035023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ost-Secondary A Level</w:t>
            </w:r>
          </w:p>
          <w:p w14:paraId="3A261838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University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27BFD73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lastRenderedPageBreak/>
              <w:t>5,386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</w:tcPr>
          <w:p w14:paraId="49B70E34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EA8AA2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,179 (25.3)</w:t>
            </w:r>
          </w:p>
          <w:p w14:paraId="7795262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82 (1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FE6CED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, 630 (56.5)</w:t>
            </w:r>
          </w:p>
          <w:p w14:paraId="449ABC7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1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7F3C11D0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92 (6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E8465C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3 (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7842527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lastRenderedPageBreak/>
              <w:t>3 (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361CB9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 (0.0)</w:t>
            </w:r>
          </w:p>
          <w:p w14:paraId="79CD0499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8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</w:tcPr>
          <w:p w14:paraId="4936551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46C63B3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24 (17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D3990EA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1 (7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74790E09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69 (6</w:t>
            </w: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31C75D7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7 (</w:t>
            </w: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5E19BA3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7 (9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4B1C909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 (0.4)</w:t>
            </w:r>
          </w:p>
          <w:p w14:paraId="21E39233" w14:textId="77777777" w:rsidR="00106358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0 (0.0)</w:t>
            </w:r>
          </w:p>
          <w:p w14:paraId="326C81D9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  <w:p w14:paraId="07BE3B13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27ED0831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lastRenderedPageBreak/>
              <w:t>&lt;0.0001</w:t>
            </w:r>
          </w:p>
        </w:tc>
      </w:tr>
      <w:tr w:rsidR="00106358" w:rsidRPr="005F038C" w14:paraId="4931B09E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FE44456" w14:textId="2C401CD5" w:rsidR="00106358" w:rsidRPr="005F038C" w:rsidRDefault="00DE2E6B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s’</w:t>
            </w:r>
            <w:r w:rsidR="00106358" w:rsidRPr="005F038C">
              <w:rPr>
                <w:rFonts w:ascii="Times New Roman" w:hAnsi="Times New Roman" w:cs="Times New Roman"/>
                <w:color w:val="000000"/>
              </w:rPr>
              <w:t xml:space="preserve"> Literacy, n (%)</w:t>
            </w:r>
          </w:p>
          <w:p w14:paraId="331E7F2B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Cannot read at all</w:t>
            </w:r>
          </w:p>
          <w:p w14:paraId="34016BFD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Able to read only part of the sentence</w:t>
            </w:r>
          </w:p>
          <w:p w14:paraId="35989ACF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Able to read the whole sentence</w:t>
            </w:r>
          </w:p>
          <w:p w14:paraId="3A77BF22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 card with required language</w:t>
            </w:r>
          </w:p>
          <w:p w14:paraId="1EEC3D37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Blind/Visually impaired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7F533DB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399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44D34056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, 406 (30.1)</w:t>
            </w:r>
          </w:p>
          <w:p w14:paraId="7757ECAB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65 (</w:t>
            </w:r>
            <w:r>
              <w:rPr>
                <w:rFonts w:ascii="Times New Roman" w:hAnsi="Times New Roman" w:cs="Times New Roman"/>
                <w:color w:val="000000"/>
              </w:rPr>
              <w:t>10.0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31F5CA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, 772 (59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5312D6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3 (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AA6D87B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 (0.0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</w:tcPr>
          <w:p w14:paraId="5DCBA2E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40 (19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836396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4 (8.8)</w:t>
            </w:r>
          </w:p>
          <w:p w14:paraId="03464147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21 (7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942EE20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 (0.1)</w:t>
            </w:r>
          </w:p>
          <w:p w14:paraId="57B61758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7FAA7404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06358" w:rsidRPr="005F038C" w14:paraId="4C9ECD86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2517E49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Marital Status, n (%)</w:t>
            </w:r>
          </w:p>
          <w:p w14:paraId="5B6664AD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Single</w:t>
            </w:r>
          </w:p>
          <w:p w14:paraId="0231167F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Married or has partner</w:t>
            </w:r>
          </w:p>
          <w:p w14:paraId="3038AADA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Divorced/Separated</w:t>
            </w:r>
          </w:p>
          <w:p w14:paraId="08FF4731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Widowed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45ACCB0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403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6A6B4404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12 (4.5)</w:t>
            </w:r>
          </w:p>
          <w:p w14:paraId="301D439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,141 (88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DB7C908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60 (5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EA8206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8 (1.2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52F104C9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7 (5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3517149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48 (89.1)</w:t>
            </w:r>
          </w:p>
          <w:p w14:paraId="66739DF6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2 (4.4)</w:t>
            </w:r>
          </w:p>
          <w:p w14:paraId="7C7FD928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0 (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4FBACEDD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</w:tr>
      <w:tr w:rsidR="00106358" w:rsidRPr="005F038C" w14:paraId="2ABB9D13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33F7456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Polygamy, n (%)</w:t>
            </w:r>
          </w:p>
          <w:p w14:paraId="345EB4E0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  <w:p w14:paraId="304DC09B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31E2D2E0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,791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65C0A9A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,477 (84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B3A249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43 (15.6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7099BCE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73 (89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4F07E73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9 (1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292FD2ED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06358" w:rsidRPr="005F038C" w14:paraId="1183528B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A85A69C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First Pregnancy, n (%)*</w:t>
            </w:r>
          </w:p>
          <w:p w14:paraId="74559E2A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  <w:p w14:paraId="13A195E4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38FFFD35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973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4FA1A8A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92 (78.6)</w:t>
            </w:r>
          </w:p>
          <w:p w14:paraId="07CF022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88 (2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  <w:hideMark/>
          </w:tcPr>
          <w:p w14:paraId="2B936273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77 (82.8)</w:t>
            </w:r>
          </w:p>
          <w:p w14:paraId="5034910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6 (17.2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0BAD46D7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</w:tr>
      <w:tr w:rsidR="00106358" w:rsidRPr="005F038C" w14:paraId="3286997B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246F4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Number of children under 2.5, mean (sd)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0224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,662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6783F086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.09 (0.3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AF2F87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.10 (0.3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F28A2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4551</w:t>
            </w:r>
          </w:p>
        </w:tc>
      </w:tr>
      <w:tr w:rsidR="00106358" w:rsidRPr="005F038C" w14:paraId="187E4409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ADA39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Previous “shock” in past 6 mo?, n (%)</w:t>
            </w:r>
          </w:p>
          <w:p w14:paraId="4B52B50B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  <w:p w14:paraId="3EF8360C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E3609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397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ABE2A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,428 (30.6)</w:t>
            </w:r>
          </w:p>
          <w:p w14:paraId="2122929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,237 (69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5E3246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76 (3</w:t>
            </w:r>
            <w:r>
              <w:rPr>
                <w:rFonts w:ascii="Times New Roman" w:hAnsi="Times New Roman" w:cs="Times New Roman"/>
                <w:color w:val="000000"/>
              </w:rPr>
              <w:t>8.0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6BB8099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51 (62.0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126E8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06358" w:rsidRPr="005F038C" w14:paraId="0F9FA234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4D820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Receives TASAF (Cash assistance), n (%)*</w:t>
            </w:r>
          </w:p>
          <w:p w14:paraId="37E41FB6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  <w:p w14:paraId="45A16C06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9F307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396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AD2D0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,447 (95.3)</w:t>
            </w:r>
          </w:p>
          <w:p w14:paraId="62A47AEB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18 (4.7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0C775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94 (95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84C1D8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3 (4.5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494DC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</w:tr>
      <w:tr w:rsidR="00106358" w:rsidRPr="005F038C" w14:paraId="148A3E99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E561E" w14:textId="6979098A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Number of years living in village, median (</w:t>
            </w:r>
            <w:r w:rsidR="00DE2E6B">
              <w:rPr>
                <w:rFonts w:ascii="Times New Roman" w:hAnsi="Times New Roman" w:cs="Times New Roman"/>
                <w:color w:val="000000"/>
              </w:rPr>
              <w:t>IQR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AA3B2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396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6EBF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7 (16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6FF6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8 (15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1E851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06358" w:rsidRPr="005F038C" w14:paraId="249F4E2F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03EE3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Currently pregnant, n (%)</w:t>
            </w:r>
          </w:p>
          <w:p w14:paraId="36C952FF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  <w:p w14:paraId="6481D3E1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A575F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,402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E6C24A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,786 (81.1)</w:t>
            </w:r>
          </w:p>
          <w:p w14:paraId="67B83E23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882 (18.9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34B9D4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34 (87.2)</w:t>
            </w:r>
          </w:p>
          <w:p w14:paraId="5BC9D02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93 (1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47091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06358" w:rsidRPr="005F038C" w14:paraId="0CA616FA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71CF2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Religion, n (%)</w:t>
            </w:r>
          </w:p>
          <w:p w14:paraId="706E2868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Traditional</w:t>
            </w:r>
          </w:p>
          <w:p w14:paraId="4D111C56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Christianity</w:t>
            </w:r>
          </w:p>
          <w:p w14:paraId="2478E124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Hinduism</w:t>
            </w:r>
          </w:p>
          <w:p w14:paraId="4C61EA02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Judaism</w:t>
            </w:r>
          </w:p>
          <w:p w14:paraId="635B36F3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lastRenderedPageBreak/>
              <w:t xml:space="preserve">   Muslim</w:t>
            </w:r>
          </w:p>
          <w:p w14:paraId="3D57FB84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n-religious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DEBA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lastRenderedPageBreak/>
              <w:t>5,403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</w:tcPr>
          <w:p w14:paraId="3365755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6544AE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 (0.1)</w:t>
            </w:r>
          </w:p>
          <w:p w14:paraId="7ACB2D47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,523 (75.4)</w:t>
            </w:r>
          </w:p>
          <w:p w14:paraId="5F94EC0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 (0.0)</w:t>
            </w:r>
          </w:p>
          <w:p w14:paraId="6F30F19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5 (0.1)</w:t>
            </w:r>
          </w:p>
          <w:p w14:paraId="43B1D8AB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lastRenderedPageBreak/>
              <w:t>496 (10.6)</w:t>
            </w:r>
          </w:p>
          <w:p w14:paraId="18D200A6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40 (13.7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bottom"/>
          </w:tcPr>
          <w:p w14:paraId="4B6FA2B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4C13798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2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37E8D2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603 (82.9)</w:t>
            </w:r>
          </w:p>
          <w:p w14:paraId="38F9B6D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 (0.0)</w:t>
            </w:r>
          </w:p>
          <w:p w14:paraId="5EE8D768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1 (0.1)</w:t>
            </w:r>
          </w:p>
          <w:p w14:paraId="259CA78B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lastRenderedPageBreak/>
              <w:t>76 (10.5)</w:t>
            </w:r>
          </w:p>
          <w:p w14:paraId="05D4558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5 (6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17083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lastRenderedPageBreak/>
              <w:t>&lt;0.0001</w:t>
            </w:r>
          </w:p>
        </w:tc>
      </w:tr>
      <w:tr w:rsidR="00106358" w:rsidRPr="005F038C" w14:paraId="6657F017" w14:textId="77777777" w:rsidTr="00B80BF8">
        <w:trPr>
          <w:gridAfter w:val="1"/>
          <w:wAfter w:w="129" w:type="dxa"/>
          <w:trHeight w:val="20"/>
        </w:trPr>
        <w:tc>
          <w:tcPr>
            <w:tcW w:w="85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ACC2FF0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b/>
                <w:bCs/>
                <w:color w:val="000000"/>
              </w:rPr>
              <w:t>Partner Characteristics</w:t>
            </w:r>
          </w:p>
        </w:tc>
      </w:tr>
      <w:tr w:rsidR="00106358" w:rsidRPr="005F038C" w14:paraId="075DD5CD" w14:textId="77777777" w:rsidTr="00B80BF8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6A27D64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Men’s age, mean (sd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hideMark/>
          </w:tcPr>
          <w:p w14:paraId="32B159C5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,45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58CD986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3.20 (9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hideMark/>
          </w:tcPr>
          <w:p w14:paraId="625BBBD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3.81 (8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7441476B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0.0183</w:t>
            </w:r>
          </w:p>
        </w:tc>
      </w:tr>
      <w:tr w:rsidR="00106358" w:rsidRPr="005F038C" w14:paraId="14AAAEBF" w14:textId="77777777" w:rsidTr="00B80BF8">
        <w:trPr>
          <w:trHeight w:val="20"/>
        </w:trPr>
        <w:tc>
          <w:tcPr>
            <w:tcW w:w="4050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5DFCBC0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Men’s education, n (%)</w:t>
            </w:r>
          </w:p>
          <w:p w14:paraId="65985A04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No Schooling</w:t>
            </w:r>
          </w:p>
          <w:p w14:paraId="20C2406B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re-primary</w:t>
            </w:r>
          </w:p>
          <w:p w14:paraId="572E111A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rimary</w:t>
            </w:r>
          </w:p>
          <w:p w14:paraId="1D52F02F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ost-Primary</w:t>
            </w:r>
          </w:p>
          <w:p w14:paraId="11D4F778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Secondary O Level</w:t>
            </w:r>
          </w:p>
          <w:p w14:paraId="32267982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ost-Secondary O Level</w:t>
            </w:r>
          </w:p>
          <w:p w14:paraId="09102B93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Secondary A level</w:t>
            </w:r>
          </w:p>
          <w:p w14:paraId="4C64547C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Post-Secondary A Level</w:t>
            </w:r>
          </w:p>
          <w:p w14:paraId="4009E7B9" w14:textId="77777777" w:rsidR="00106358" w:rsidRPr="005F038C" w:rsidRDefault="00106358" w:rsidP="00B80BF8">
            <w:pPr>
              <w:spacing w:after="0" w:line="240" w:lineRule="auto"/>
              <w:ind w:firstLine="18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 xml:space="preserve">   University</w:t>
            </w:r>
          </w:p>
        </w:tc>
        <w:tc>
          <w:tcPr>
            <w:tcW w:w="634" w:type="dxa"/>
            <w:tcBorders>
              <w:top w:val="dotted" w:sz="4" w:space="0" w:color="7F7F7F" w:themeColor="text1" w:themeTint="80"/>
              <w:left w:val="single" w:sz="4" w:space="0" w:color="auto"/>
              <w:bottom w:val="dotted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570B7368" w14:textId="77777777" w:rsidR="00106358" w:rsidRPr="005F038C" w:rsidRDefault="00106358" w:rsidP="00B80BF8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4,700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</w:tcPr>
          <w:p w14:paraId="6D57366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5CEA3D2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733 (18.</w:t>
            </w:r>
            <w:r>
              <w:rPr>
                <w:rFonts w:ascii="Times New Roman" w:hAnsi="Times New Roman" w:cs="Times New Roman"/>
              </w:rPr>
              <w:t>1</w:t>
            </w:r>
            <w:r w:rsidRPr="005F038C">
              <w:rPr>
                <w:rFonts w:ascii="Times New Roman" w:hAnsi="Times New Roman" w:cs="Times New Roman"/>
              </w:rPr>
              <w:t>)</w:t>
            </w:r>
          </w:p>
          <w:p w14:paraId="236F951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357 (8.8)</w:t>
            </w:r>
          </w:p>
          <w:p w14:paraId="0AB873F9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2,552 (62.9)</w:t>
            </w:r>
          </w:p>
          <w:p w14:paraId="6145C34A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36 (0.9)</w:t>
            </w:r>
          </w:p>
          <w:p w14:paraId="4C61D1B0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278 (6.</w:t>
            </w:r>
            <w:r>
              <w:rPr>
                <w:rFonts w:ascii="Times New Roman" w:hAnsi="Times New Roman" w:cs="Times New Roman"/>
              </w:rPr>
              <w:t>9</w:t>
            </w:r>
            <w:r w:rsidRPr="005F038C">
              <w:rPr>
                <w:rFonts w:ascii="Times New Roman" w:hAnsi="Times New Roman" w:cs="Times New Roman"/>
              </w:rPr>
              <w:t>)</w:t>
            </w:r>
          </w:p>
          <w:p w14:paraId="5FB624AD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40 (</w:t>
            </w:r>
            <w:r>
              <w:rPr>
                <w:rFonts w:ascii="Times New Roman" w:hAnsi="Times New Roman" w:cs="Times New Roman"/>
              </w:rPr>
              <w:t>1.0</w:t>
            </w:r>
            <w:r w:rsidRPr="005F038C">
              <w:rPr>
                <w:rFonts w:ascii="Times New Roman" w:hAnsi="Times New Roman" w:cs="Times New Roman"/>
              </w:rPr>
              <w:t>)</w:t>
            </w:r>
          </w:p>
          <w:p w14:paraId="69A9F59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21 (0.5)</w:t>
            </w:r>
          </w:p>
          <w:p w14:paraId="383F552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5 (0.1)</w:t>
            </w:r>
          </w:p>
          <w:p w14:paraId="70B3AFCF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36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F03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6" w:type="dxa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bottom"/>
          </w:tcPr>
          <w:p w14:paraId="386C79D5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48AADEE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61 (9.</w:t>
            </w:r>
            <w:r>
              <w:rPr>
                <w:rFonts w:ascii="Times New Roman" w:hAnsi="Times New Roman" w:cs="Times New Roman"/>
              </w:rPr>
              <w:t>6</w:t>
            </w:r>
            <w:r w:rsidRPr="005F038C">
              <w:rPr>
                <w:rFonts w:ascii="Times New Roman" w:hAnsi="Times New Roman" w:cs="Times New Roman"/>
              </w:rPr>
              <w:t>)</w:t>
            </w:r>
          </w:p>
          <w:p w14:paraId="473F5D3A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41 (6.4)</w:t>
            </w:r>
          </w:p>
          <w:p w14:paraId="64E844C6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459 (71.8)</w:t>
            </w:r>
          </w:p>
          <w:p w14:paraId="3DA33D7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7 (1.1)</w:t>
            </w:r>
          </w:p>
          <w:p w14:paraId="3A78E5E7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57 (8.9)</w:t>
            </w:r>
          </w:p>
          <w:p w14:paraId="4B189E31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6 (0.9)</w:t>
            </w:r>
          </w:p>
          <w:p w14:paraId="0A799E63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3 (0.</w:t>
            </w:r>
            <w:r>
              <w:rPr>
                <w:rFonts w:ascii="Times New Roman" w:hAnsi="Times New Roman" w:cs="Times New Roman"/>
              </w:rPr>
              <w:t>5</w:t>
            </w:r>
            <w:r w:rsidRPr="005F038C">
              <w:rPr>
                <w:rFonts w:ascii="Times New Roman" w:hAnsi="Times New Roman" w:cs="Times New Roman"/>
              </w:rPr>
              <w:t>)</w:t>
            </w:r>
          </w:p>
          <w:p w14:paraId="76BDF49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2 (0.3)</w:t>
            </w:r>
          </w:p>
          <w:p w14:paraId="705DEACC" w14:textId="77777777" w:rsidR="00106358" w:rsidRPr="005F038C" w:rsidRDefault="00106358" w:rsidP="00B80B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38C">
              <w:rPr>
                <w:rFonts w:ascii="Times New Roman" w:hAnsi="Times New Roman" w:cs="Times New Roman"/>
              </w:rPr>
              <w:t>3 (0.</w:t>
            </w:r>
            <w:r>
              <w:rPr>
                <w:rFonts w:ascii="Times New Roman" w:hAnsi="Times New Roman" w:cs="Times New Roman"/>
              </w:rPr>
              <w:t>5</w:t>
            </w:r>
            <w:r w:rsidRPr="005F03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7" w:type="dxa"/>
            <w:gridSpan w:val="2"/>
            <w:tcBorders>
              <w:top w:val="dotted" w:sz="4" w:space="0" w:color="7F7F7F" w:themeColor="text1" w:themeTint="80"/>
              <w:left w:val="nil"/>
              <w:bottom w:val="dotted" w:sz="4" w:space="0" w:color="7F7F7F" w:themeColor="text1" w:themeTint="80"/>
              <w:right w:val="nil"/>
            </w:tcBorders>
            <w:vAlign w:val="center"/>
            <w:hideMark/>
          </w:tcPr>
          <w:p w14:paraId="5E058420" w14:textId="77777777" w:rsidR="00106358" w:rsidRPr="005F038C" w:rsidRDefault="00106358" w:rsidP="00B80BF8">
            <w:pPr>
              <w:spacing w:after="0" w:line="240" w:lineRule="auto"/>
              <w:ind w:firstLine="1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038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</w:tbl>
    <w:p w14:paraId="72FE972C" w14:textId="77777777" w:rsidR="00106358" w:rsidRPr="005F038C" w:rsidRDefault="00106358" w:rsidP="00106358">
      <w:pPr>
        <w:rPr>
          <w:rFonts w:ascii="Times New Roman" w:hAnsi="Times New Roman" w:cs="Times New Roman"/>
        </w:rPr>
      </w:pPr>
      <w:r w:rsidRPr="005F038C">
        <w:rPr>
          <w:rFonts w:ascii="Times New Roman" w:hAnsi="Times New Roman" w:cs="Times New Roman"/>
        </w:rPr>
        <w:t>*ASTUTE priority Guidelines</w:t>
      </w:r>
    </w:p>
    <w:p w14:paraId="59799999" w14:textId="77777777" w:rsidR="00FC3618" w:rsidRDefault="00FC3618">
      <w:pPr>
        <w:sectPr w:rsidR="00FC3618" w:rsidSect="002316A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3F64D59" w14:textId="0695E3FD" w:rsidR="00FC3618" w:rsidRPr="00FC3618" w:rsidRDefault="00FC3618" w:rsidP="00FC3618">
      <w:pPr>
        <w:rPr>
          <w:rFonts w:ascii="Times New Roman" w:hAnsi="Times New Roman" w:cs="Times New Roman"/>
          <w:b/>
          <w:bCs/>
        </w:rPr>
      </w:pPr>
      <w:r w:rsidRPr="0065715B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 xml:space="preserve">upplementary Table </w:t>
      </w:r>
      <w:r w:rsidRPr="0065715B">
        <w:rPr>
          <w:rFonts w:ascii="Times New Roman" w:hAnsi="Times New Roman" w:cs="Times New Roman"/>
          <w:b/>
          <w:bCs/>
        </w:rPr>
        <w:t>2: p-Values for Wild Cluster Bootstrap for Linear probability models (Table 9)</w:t>
      </w:r>
    </w:p>
    <w:tbl>
      <w:tblPr>
        <w:tblStyle w:val="TableGrid"/>
        <w:tblW w:w="13378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2054"/>
        <w:gridCol w:w="2414"/>
        <w:gridCol w:w="1620"/>
        <w:gridCol w:w="1620"/>
        <w:gridCol w:w="1620"/>
        <w:gridCol w:w="1620"/>
        <w:gridCol w:w="1620"/>
      </w:tblGrid>
      <w:tr w:rsidR="00FC3618" w:rsidRPr="00675C95" w14:paraId="3CE6EF53" w14:textId="77777777" w:rsidTr="00935507">
        <w:trPr>
          <w:cantSplit/>
          <w:trHeight w:val="20"/>
        </w:trPr>
        <w:tc>
          <w:tcPr>
            <w:tcW w:w="52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01FB78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8DD8C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80B1D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F4DC6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77089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4F5D0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Model 5</w:t>
            </w:r>
          </w:p>
        </w:tc>
      </w:tr>
      <w:tr w:rsidR="00FC3618" w:rsidRPr="00675C95" w14:paraId="6CEFE9A4" w14:textId="77777777" w:rsidTr="00935507">
        <w:trPr>
          <w:cantSplit/>
          <w:trHeight w:val="2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27816ED" w14:textId="77777777" w:rsidR="00FC3618" w:rsidRPr="00675C95" w:rsidRDefault="00FC3618" w:rsidP="00FC3618">
            <w:pPr>
              <w:spacing w:after="0"/>
              <w:ind w:left="113" w:right="113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ASTUTE Priority</w:t>
            </w:r>
          </w:p>
        </w:tc>
        <w:tc>
          <w:tcPr>
            <w:tcW w:w="4468" w:type="dxa"/>
            <w:gridSpan w:val="2"/>
          </w:tcPr>
          <w:p w14:paraId="5414386B" w14:textId="0E1050E4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3-9mo</w:t>
            </w:r>
          </w:p>
        </w:tc>
        <w:tc>
          <w:tcPr>
            <w:tcW w:w="1620" w:type="dxa"/>
            <w:vAlign w:val="center"/>
          </w:tcPr>
          <w:p w14:paraId="26C5552A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20" w:type="dxa"/>
            <w:vAlign w:val="center"/>
          </w:tcPr>
          <w:p w14:paraId="7B60F32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20" w:type="dxa"/>
            <w:vAlign w:val="center"/>
          </w:tcPr>
          <w:p w14:paraId="515C7F7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620" w:type="dxa"/>
            <w:vAlign w:val="center"/>
          </w:tcPr>
          <w:p w14:paraId="6493253D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87EA8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</w:tr>
      <w:tr w:rsidR="00FC3618" w:rsidRPr="00675C95" w14:paraId="55073451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3271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</w:tcPr>
          <w:p w14:paraId="075FC0ED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participation in TASAF (Cash assistance)</w:t>
            </w:r>
          </w:p>
        </w:tc>
        <w:tc>
          <w:tcPr>
            <w:tcW w:w="1620" w:type="dxa"/>
            <w:vAlign w:val="center"/>
          </w:tcPr>
          <w:p w14:paraId="7F790B9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620" w:type="dxa"/>
            <w:vAlign w:val="center"/>
          </w:tcPr>
          <w:p w14:paraId="61BE118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620" w:type="dxa"/>
            <w:vAlign w:val="center"/>
          </w:tcPr>
          <w:p w14:paraId="53B3E72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620" w:type="dxa"/>
            <w:vAlign w:val="center"/>
          </w:tcPr>
          <w:p w14:paraId="37B86F7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99C1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918</w:t>
            </w:r>
          </w:p>
        </w:tc>
      </w:tr>
      <w:tr w:rsidR="00FC3618" w:rsidRPr="00675C95" w14:paraId="38DDA2CD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6EE63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</w:tcPr>
          <w:p w14:paraId="098276D8" w14:textId="37B263D5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 her first pregnancy</w:t>
            </w:r>
          </w:p>
        </w:tc>
        <w:tc>
          <w:tcPr>
            <w:tcW w:w="1620" w:type="dxa"/>
            <w:vAlign w:val="center"/>
          </w:tcPr>
          <w:p w14:paraId="6D15EC0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620" w:type="dxa"/>
            <w:vAlign w:val="center"/>
          </w:tcPr>
          <w:p w14:paraId="7D0D6F4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620" w:type="dxa"/>
            <w:vAlign w:val="center"/>
          </w:tcPr>
          <w:p w14:paraId="0774199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620" w:type="dxa"/>
            <w:vAlign w:val="center"/>
          </w:tcPr>
          <w:p w14:paraId="0C05B0D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EB1F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83</w:t>
            </w:r>
          </w:p>
        </w:tc>
      </w:tr>
      <w:tr w:rsidR="00FC3618" w:rsidRPr="00675C95" w14:paraId="2EE63095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BB5F0D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</w:tcPr>
          <w:p w14:paraId="143A41A1" w14:textId="6C10B2C1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with history of malnourishment</w:t>
            </w:r>
          </w:p>
        </w:tc>
        <w:tc>
          <w:tcPr>
            <w:tcW w:w="1620" w:type="dxa"/>
            <w:vAlign w:val="center"/>
          </w:tcPr>
          <w:p w14:paraId="19F4710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620" w:type="dxa"/>
            <w:vAlign w:val="center"/>
          </w:tcPr>
          <w:p w14:paraId="51A16546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620" w:type="dxa"/>
            <w:vAlign w:val="center"/>
          </w:tcPr>
          <w:p w14:paraId="37B703B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620" w:type="dxa"/>
            <w:vAlign w:val="center"/>
          </w:tcPr>
          <w:p w14:paraId="0315B8A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8C0B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FC3618" w:rsidRPr="00675C95" w14:paraId="5302935D" w14:textId="77777777" w:rsidTr="00935507">
        <w:trPr>
          <w:cantSplit/>
          <w:trHeight w:val="2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FE29786" w14:textId="29269B1C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Females’</w:t>
            </w:r>
            <w:r w:rsidR="00FC3618"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 xml:space="preserve"> Participant Characteristics</w:t>
            </w:r>
          </w:p>
        </w:tc>
        <w:tc>
          <w:tcPr>
            <w:tcW w:w="4468" w:type="dxa"/>
            <w:gridSpan w:val="2"/>
          </w:tcPr>
          <w:p w14:paraId="42DBCFE3" w14:textId="28EDA0B2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0-3mo</w:t>
            </w:r>
          </w:p>
        </w:tc>
        <w:tc>
          <w:tcPr>
            <w:tcW w:w="1620" w:type="dxa"/>
            <w:vAlign w:val="center"/>
          </w:tcPr>
          <w:p w14:paraId="05C31A00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8C9200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620" w:type="dxa"/>
            <w:vAlign w:val="center"/>
          </w:tcPr>
          <w:p w14:paraId="46DDB46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620" w:type="dxa"/>
            <w:vAlign w:val="center"/>
          </w:tcPr>
          <w:p w14:paraId="425FD9A5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D682E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85</w:t>
            </w:r>
          </w:p>
        </w:tc>
      </w:tr>
      <w:tr w:rsidR="00FC3618" w:rsidRPr="00675C95" w14:paraId="643ADA87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DC2AC8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</w:tcPr>
          <w:p w14:paraId="2D6205E3" w14:textId="47F895B3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9-12mo</w:t>
            </w:r>
          </w:p>
        </w:tc>
        <w:tc>
          <w:tcPr>
            <w:tcW w:w="1620" w:type="dxa"/>
            <w:vAlign w:val="center"/>
          </w:tcPr>
          <w:p w14:paraId="2488970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716BEE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620" w:type="dxa"/>
            <w:vAlign w:val="center"/>
          </w:tcPr>
          <w:p w14:paraId="2EA6C28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620" w:type="dxa"/>
            <w:vAlign w:val="center"/>
          </w:tcPr>
          <w:p w14:paraId="4E82166D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33BD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63</w:t>
            </w:r>
          </w:p>
        </w:tc>
      </w:tr>
      <w:tr w:rsidR="00FC3618" w:rsidRPr="00675C95" w14:paraId="706F5FA4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E54D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</w:tcPr>
          <w:p w14:paraId="2C68C5B8" w14:textId="0F0B724C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12-16mo</w:t>
            </w:r>
          </w:p>
        </w:tc>
        <w:tc>
          <w:tcPr>
            <w:tcW w:w="1620" w:type="dxa"/>
            <w:vAlign w:val="center"/>
          </w:tcPr>
          <w:p w14:paraId="4A75FDF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B9D73B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620" w:type="dxa"/>
            <w:vAlign w:val="center"/>
          </w:tcPr>
          <w:p w14:paraId="526D95D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620" w:type="dxa"/>
            <w:vAlign w:val="center"/>
          </w:tcPr>
          <w:p w14:paraId="511A28D4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D310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955</w:t>
            </w:r>
          </w:p>
        </w:tc>
      </w:tr>
      <w:tr w:rsidR="00FC3618" w:rsidRPr="00675C95" w14:paraId="53D4F953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B4FEF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</w:tcPr>
          <w:p w14:paraId="69A5B187" w14:textId="0DF07AFA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s’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620" w:type="dxa"/>
            <w:vAlign w:val="center"/>
          </w:tcPr>
          <w:p w14:paraId="14986E9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6D896CA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20" w:type="dxa"/>
            <w:vAlign w:val="center"/>
          </w:tcPr>
          <w:p w14:paraId="2E1D92B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20" w:type="dxa"/>
            <w:vAlign w:val="center"/>
          </w:tcPr>
          <w:p w14:paraId="3F92F77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D2AF0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2F572910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6DD19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</w:tcPr>
          <w:p w14:paraId="0C0DC7E0" w14:textId="340F8563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s’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Education</w:t>
            </w:r>
          </w:p>
        </w:tc>
        <w:tc>
          <w:tcPr>
            <w:tcW w:w="1620" w:type="dxa"/>
            <w:vAlign w:val="center"/>
          </w:tcPr>
          <w:p w14:paraId="07B99D3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6D018D8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20" w:type="dxa"/>
            <w:vAlign w:val="center"/>
          </w:tcPr>
          <w:p w14:paraId="28561194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620" w:type="dxa"/>
            <w:vAlign w:val="center"/>
          </w:tcPr>
          <w:p w14:paraId="08ED1F0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C153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74849ABF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CF203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 w:val="restart"/>
          </w:tcPr>
          <w:p w14:paraId="4E1453F8" w14:textId="56ABFB66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s’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Religion</w:t>
            </w:r>
          </w:p>
        </w:tc>
        <w:tc>
          <w:tcPr>
            <w:tcW w:w="2414" w:type="dxa"/>
          </w:tcPr>
          <w:p w14:paraId="7CE6377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Christianity(ref)</w:t>
            </w:r>
          </w:p>
        </w:tc>
        <w:tc>
          <w:tcPr>
            <w:tcW w:w="1620" w:type="dxa"/>
            <w:vAlign w:val="center"/>
          </w:tcPr>
          <w:p w14:paraId="26E9EEE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77EC95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5FEFC00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2166D55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D2DD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3FF3D427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318514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6CCB151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45F643B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Other religion</w:t>
            </w:r>
          </w:p>
        </w:tc>
        <w:tc>
          <w:tcPr>
            <w:tcW w:w="1620" w:type="dxa"/>
            <w:vAlign w:val="center"/>
          </w:tcPr>
          <w:p w14:paraId="138FB9B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BD36D5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620" w:type="dxa"/>
            <w:vAlign w:val="center"/>
          </w:tcPr>
          <w:p w14:paraId="4916FC6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620" w:type="dxa"/>
            <w:vAlign w:val="center"/>
          </w:tcPr>
          <w:p w14:paraId="11DE963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4E9A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31</w:t>
            </w:r>
          </w:p>
        </w:tc>
      </w:tr>
      <w:tr w:rsidR="00FC3618" w:rsidRPr="00675C95" w14:paraId="5A971BDB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EB004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1C5346B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41CDD73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Islam</w:t>
            </w:r>
          </w:p>
        </w:tc>
        <w:tc>
          <w:tcPr>
            <w:tcW w:w="1620" w:type="dxa"/>
            <w:vAlign w:val="center"/>
          </w:tcPr>
          <w:p w14:paraId="10C5496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B9E66C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620" w:type="dxa"/>
            <w:vAlign w:val="center"/>
          </w:tcPr>
          <w:p w14:paraId="06DB0458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620" w:type="dxa"/>
            <w:vAlign w:val="center"/>
          </w:tcPr>
          <w:p w14:paraId="1B426216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9AFB8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470</w:t>
            </w:r>
          </w:p>
        </w:tc>
      </w:tr>
      <w:tr w:rsidR="00FC3618" w:rsidRPr="00675C95" w14:paraId="6E572808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47D9E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1724072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5C33BE55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Non-religious</w:t>
            </w:r>
          </w:p>
        </w:tc>
        <w:tc>
          <w:tcPr>
            <w:tcW w:w="1620" w:type="dxa"/>
            <w:vAlign w:val="center"/>
          </w:tcPr>
          <w:p w14:paraId="4819A82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B55DCB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620" w:type="dxa"/>
            <w:vAlign w:val="center"/>
          </w:tcPr>
          <w:p w14:paraId="4801BA9D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620" w:type="dxa"/>
            <w:vAlign w:val="center"/>
          </w:tcPr>
          <w:p w14:paraId="0560FA3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C005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19</w:t>
            </w:r>
          </w:p>
        </w:tc>
      </w:tr>
      <w:tr w:rsidR="00FC3618" w:rsidRPr="00675C95" w14:paraId="34BE0864" w14:textId="77777777" w:rsidTr="00935507">
        <w:trPr>
          <w:cantSplit/>
          <w:trHeight w:val="2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0A7ADE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ind w:right="113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Household Characteristics</w:t>
            </w:r>
          </w:p>
        </w:tc>
        <w:tc>
          <w:tcPr>
            <w:tcW w:w="4468" w:type="dxa"/>
            <w:gridSpan w:val="2"/>
          </w:tcPr>
          <w:p w14:paraId="5BC809AE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1620" w:type="dxa"/>
            <w:vAlign w:val="center"/>
          </w:tcPr>
          <w:p w14:paraId="242834F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585095A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620" w:type="dxa"/>
            <w:vAlign w:val="center"/>
          </w:tcPr>
          <w:p w14:paraId="4BC493D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620" w:type="dxa"/>
            <w:vAlign w:val="center"/>
          </w:tcPr>
          <w:p w14:paraId="4F6795C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935B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82</w:t>
            </w:r>
          </w:p>
        </w:tc>
      </w:tr>
      <w:tr w:rsidR="00FC3618" w:rsidRPr="00675C95" w14:paraId="5226CA86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54C18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 w:val="restart"/>
          </w:tcPr>
          <w:p w14:paraId="4391A37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Food Security (HFIAS)</w:t>
            </w:r>
          </w:p>
        </w:tc>
        <w:tc>
          <w:tcPr>
            <w:tcW w:w="2414" w:type="dxa"/>
          </w:tcPr>
          <w:p w14:paraId="453938CA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Secure(ref)</w:t>
            </w:r>
          </w:p>
        </w:tc>
        <w:tc>
          <w:tcPr>
            <w:tcW w:w="1620" w:type="dxa"/>
            <w:vAlign w:val="center"/>
          </w:tcPr>
          <w:p w14:paraId="3F44836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273224D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5F7A9CE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93A28C4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AB46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139C2750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3455FD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33D3A68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59A9285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ly Food Insecure</w:t>
            </w:r>
          </w:p>
        </w:tc>
        <w:tc>
          <w:tcPr>
            <w:tcW w:w="1620" w:type="dxa"/>
            <w:vAlign w:val="center"/>
          </w:tcPr>
          <w:p w14:paraId="497C9500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B6CF83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620" w:type="dxa"/>
            <w:vAlign w:val="center"/>
          </w:tcPr>
          <w:p w14:paraId="2E7B404E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620" w:type="dxa"/>
            <w:vAlign w:val="center"/>
          </w:tcPr>
          <w:p w14:paraId="495EC08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C22B4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365</w:t>
            </w:r>
          </w:p>
        </w:tc>
      </w:tr>
      <w:tr w:rsidR="00FC3618" w:rsidRPr="00675C95" w14:paraId="6C306FED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9CEC5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6722F1D5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42A475B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Food Insecure</w:t>
            </w:r>
          </w:p>
        </w:tc>
        <w:tc>
          <w:tcPr>
            <w:tcW w:w="1620" w:type="dxa"/>
            <w:vAlign w:val="center"/>
          </w:tcPr>
          <w:p w14:paraId="3A4582B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7B48305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620" w:type="dxa"/>
            <w:vAlign w:val="center"/>
          </w:tcPr>
          <w:p w14:paraId="031316C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620" w:type="dxa"/>
            <w:vAlign w:val="center"/>
          </w:tcPr>
          <w:p w14:paraId="0E5EBB5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51480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75</w:t>
            </w:r>
          </w:p>
        </w:tc>
      </w:tr>
      <w:tr w:rsidR="00FC3618" w:rsidRPr="00675C95" w14:paraId="6AE855E6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42D9DA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34AC325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4D13617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ly Food Insecure</w:t>
            </w:r>
          </w:p>
        </w:tc>
        <w:tc>
          <w:tcPr>
            <w:tcW w:w="1620" w:type="dxa"/>
            <w:vAlign w:val="center"/>
          </w:tcPr>
          <w:p w14:paraId="7B8FA8E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14EFA4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620" w:type="dxa"/>
            <w:vAlign w:val="center"/>
          </w:tcPr>
          <w:p w14:paraId="5DE58D7A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620" w:type="dxa"/>
            <w:vAlign w:val="center"/>
          </w:tcPr>
          <w:p w14:paraId="4A7166E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6514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16</w:t>
            </w:r>
          </w:p>
        </w:tc>
      </w:tr>
      <w:tr w:rsidR="00FC3618" w:rsidRPr="00675C95" w14:paraId="0BC3575F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343B3C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 w:val="restart"/>
          </w:tcPr>
          <w:p w14:paraId="64D14F2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Wealth Quintile</w:t>
            </w:r>
          </w:p>
        </w:tc>
        <w:tc>
          <w:tcPr>
            <w:tcW w:w="2414" w:type="dxa"/>
          </w:tcPr>
          <w:p w14:paraId="4CD75E38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Richest (Ref)</w:t>
            </w:r>
          </w:p>
        </w:tc>
        <w:tc>
          <w:tcPr>
            <w:tcW w:w="1620" w:type="dxa"/>
            <w:vAlign w:val="center"/>
          </w:tcPr>
          <w:p w14:paraId="7D466142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00E15CB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766C71E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CF1907C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09C92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204DD222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B922E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5123D12A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661C2C05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1620" w:type="dxa"/>
            <w:vAlign w:val="center"/>
          </w:tcPr>
          <w:p w14:paraId="61D1AE01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40D55AC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620" w:type="dxa"/>
            <w:vAlign w:val="center"/>
          </w:tcPr>
          <w:p w14:paraId="4E9C843F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620" w:type="dxa"/>
            <w:vAlign w:val="center"/>
          </w:tcPr>
          <w:p w14:paraId="658A39C7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77FC8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1735DA8F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317DA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1436EB34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19E9D7A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620" w:type="dxa"/>
            <w:vAlign w:val="center"/>
          </w:tcPr>
          <w:p w14:paraId="3B03BAA6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91C51FE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620" w:type="dxa"/>
            <w:vAlign w:val="center"/>
          </w:tcPr>
          <w:p w14:paraId="6E822F06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620" w:type="dxa"/>
            <w:vAlign w:val="center"/>
          </w:tcPr>
          <w:p w14:paraId="1352EA66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71036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4FA5B5F0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E6BDB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2C4C641C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09A95ED1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1620" w:type="dxa"/>
            <w:vAlign w:val="center"/>
          </w:tcPr>
          <w:p w14:paraId="41A726D5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48987FB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620" w:type="dxa"/>
            <w:vAlign w:val="center"/>
          </w:tcPr>
          <w:p w14:paraId="6B32706A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620" w:type="dxa"/>
            <w:vAlign w:val="center"/>
          </w:tcPr>
          <w:p w14:paraId="090F703F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1DD5B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5083DD04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195C6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14:paraId="261BA1C0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0D190DE8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1620" w:type="dxa"/>
            <w:vAlign w:val="center"/>
          </w:tcPr>
          <w:p w14:paraId="153737E1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26767DE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620" w:type="dxa"/>
            <w:vAlign w:val="center"/>
          </w:tcPr>
          <w:p w14:paraId="54085ACE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620" w:type="dxa"/>
            <w:vAlign w:val="center"/>
          </w:tcPr>
          <w:p w14:paraId="5F9082A7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12E23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269EBAB6" w14:textId="77777777" w:rsidTr="00935507">
        <w:trPr>
          <w:cantSplit/>
          <w:trHeight w:val="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2B64C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</w:tcPr>
          <w:p w14:paraId="61D86543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Distance (in km)</w:t>
            </w:r>
          </w:p>
        </w:tc>
        <w:tc>
          <w:tcPr>
            <w:tcW w:w="1620" w:type="dxa"/>
            <w:vAlign w:val="center"/>
          </w:tcPr>
          <w:p w14:paraId="45B1AB82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C0D70D8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AAEE769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620" w:type="dxa"/>
            <w:vAlign w:val="center"/>
          </w:tcPr>
          <w:p w14:paraId="62F071EC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F4F37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02</w:t>
            </w:r>
          </w:p>
        </w:tc>
      </w:tr>
      <w:tr w:rsidR="00FC3618" w:rsidRPr="00675C95" w14:paraId="1C4CEDDB" w14:textId="77777777" w:rsidTr="00935507">
        <w:trPr>
          <w:cantSplit/>
          <w:trHeight w:val="2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26DA7C4" w14:textId="77777777" w:rsidR="00FC3618" w:rsidRPr="00675C95" w:rsidRDefault="00FC3618" w:rsidP="00FC3618">
            <w:pPr>
              <w:spacing w:after="0"/>
              <w:ind w:left="113" w:right="113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Homophily Variables</w:t>
            </w:r>
          </w:p>
        </w:tc>
        <w:tc>
          <w:tcPr>
            <w:tcW w:w="4468" w:type="dxa"/>
            <w:gridSpan w:val="2"/>
          </w:tcPr>
          <w:p w14:paraId="33C9E744" w14:textId="2A969ED9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ge differenc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etween CHW &amp; female</w:t>
            </w:r>
          </w:p>
        </w:tc>
        <w:tc>
          <w:tcPr>
            <w:tcW w:w="1620" w:type="dxa"/>
            <w:vAlign w:val="center"/>
          </w:tcPr>
          <w:p w14:paraId="63B9E61B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DBD81CE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A29C089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ECC159F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6440A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992</w:t>
            </w:r>
          </w:p>
        </w:tc>
      </w:tr>
      <w:tr w:rsidR="00FC3618" w:rsidRPr="00675C95" w14:paraId="6E18D70A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4DA334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</w:tcPr>
          <w:p w14:paraId="137AE805" w14:textId="4C1357A9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ducation differenc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etween CHW &amp; female</w:t>
            </w:r>
          </w:p>
        </w:tc>
        <w:tc>
          <w:tcPr>
            <w:tcW w:w="1620" w:type="dxa"/>
            <w:vAlign w:val="center"/>
          </w:tcPr>
          <w:p w14:paraId="6D23D165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224F7C5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F41FF95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1F6C7C1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9FBAC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134</w:t>
            </w:r>
          </w:p>
        </w:tc>
      </w:tr>
      <w:tr w:rsidR="00FC3618" w:rsidRPr="00675C95" w14:paraId="75761F0B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FE8781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  <w:tcBorders>
              <w:bottom w:val="single" w:sz="4" w:space="0" w:color="auto"/>
            </w:tcBorders>
          </w:tcPr>
          <w:p w14:paraId="44A136DB" w14:textId="1FCBAF5F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W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ealth differenc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etween CHW &amp; fe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7C244F9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2DD075B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470147D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ACEBE92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1EBF6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85</w:t>
            </w:r>
          </w:p>
        </w:tc>
      </w:tr>
      <w:tr w:rsidR="00FC3618" w:rsidRPr="00675C95" w14:paraId="4E4A5FE6" w14:textId="77777777" w:rsidTr="00935507">
        <w:trPr>
          <w:cantSplit/>
          <w:trHeight w:val="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91F1AA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  <w:gridSpan w:val="2"/>
            <w:tcBorders>
              <w:bottom w:val="single" w:sz="4" w:space="0" w:color="auto"/>
            </w:tcBorders>
          </w:tcPr>
          <w:p w14:paraId="2CF0EC96" w14:textId="65A63658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thnic group differenc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etween CHW &amp; fe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1B10A90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FEF0882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0264708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77FD5A6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40FAF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490</w:t>
            </w:r>
          </w:p>
        </w:tc>
      </w:tr>
    </w:tbl>
    <w:p w14:paraId="2629F6DD" w14:textId="77777777" w:rsidR="00FC3618" w:rsidRDefault="00FC3618">
      <w:pPr>
        <w:sectPr w:rsidR="00FC3618" w:rsidSect="002316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6A5AB9" w14:textId="496EFA7B" w:rsidR="00FC3618" w:rsidRPr="00FC3618" w:rsidRDefault="00FC3618" w:rsidP="00FC36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5715B">
        <w:rPr>
          <w:rFonts w:ascii="Times New Roman" w:hAnsi="Times New Roman" w:cs="Times New Roman"/>
          <w:b/>
          <w:bCs/>
        </w:rPr>
        <w:t xml:space="preserve">Table </w:t>
      </w:r>
      <w:r w:rsidR="009F5168">
        <w:rPr>
          <w:rFonts w:ascii="Times New Roman" w:hAnsi="Times New Roman" w:cs="Times New Roman"/>
          <w:b/>
          <w:bCs/>
        </w:rPr>
        <w:t>3</w:t>
      </w:r>
      <w:r w:rsidRPr="0065715B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Linear Probability Model 5 with village dummy variables</w:t>
      </w:r>
    </w:p>
    <w:tbl>
      <w:tblPr>
        <w:tblStyle w:val="TableGrid"/>
        <w:tblW w:w="801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967"/>
        <w:gridCol w:w="2821"/>
        <w:gridCol w:w="2317"/>
      </w:tblGrid>
      <w:tr w:rsidR="00FC3618" w:rsidRPr="00675C95" w14:paraId="75CC8E4F" w14:textId="77777777" w:rsidTr="00935507">
        <w:trPr>
          <w:cantSplit/>
          <w:trHeight w:val="20"/>
        </w:trPr>
        <w:tc>
          <w:tcPr>
            <w:tcW w:w="5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274891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7C8F3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Dummy Variable Model</w:t>
            </w:r>
          </w:p>
          <w:p w14:paraId="7285103B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b (SE)</w:t>
            </w:r>
          </w:p>
        </w:tc>
      </w:tr>
      <w:tr w:rsidR="00FC3618" w:rsidRPr="00675C95" w14:paraId="62F21F25" w14:textId="77777777" w:rsidTr="00935507">
        <w:trPr>
          <w:cantSplit/>
          <w:trHeight w:val="20"/>
        </w:trPr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37C55AD" w14:textId="77777777" w:rsidR="00FC3618" w:rsidRPr="00675C95" w:rsidRDefault="00FC3618" w:rsidP="00FC3618">
            <w:pPr>
              <w:spacing w:after="0"/>
              <w:ind w:left="113" w:right="113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ASTUTE Priority</w:t>
            </w:r>
          </w:p>
        </w:tc>
        <w:tc>
          <w:tcPr>
            <w:tcW w:w="4788" w:type="dxa"/>
            <w:gridSpan w:val="2"/>
          </w:tcPr>
          <w:p w14:paraId="13EF93C2" w14:textId="5F31E941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3-9mo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43F02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57 (0.018)**</w:t>
            </w:r>
          </w:p>
        </w:tc>
      </w:tr>
      <w:tr w:rsidR="00FC3618" w:rsidRPr="00675C95" w14:paraId="515C9F38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A1AC1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3E543D3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participation in TASAF (Cash assistance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DEDE7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08 (0.022)</w:t>
            </w:r>
          </w:p>
        </w:tc>
      </w:tr>
      <w:tr w:rsidR="00FC3618" w:rsidRPr="00675C95" w14:paraId="73A6E95E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54FB30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7C354417" w14:textId="3E1C9B58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 her first pregnancy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1686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62 (0.113)</w:t>
            </w:r>
          </w:p>
        </w:tc>
      </w:tr>
      <w:tr w:rsidR="00FC3618" w:rsidRPr="00675C95" w14:paraId="698194C8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53C16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593012E4" w14:textId="571B630B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with history of malnourishment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199AF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4 (0.016)</w:t>
            </w:r>
          </w:p>
        </w:tc>
      </w:tr>
      <w:tr w:rsidR="00FC3618" w:rsidRPr="00675C95" w14:paraId="5795088F" w14:textId="77777777" w:rsidTr="00935507">
        <w:trPr>
          <w:cantSplit/>
          <w:trHeight w:val="20"/>
        </w:trPr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B359E11" w14:textId="7487C727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Females’</w:t>
            </w:r>
            <w:r w:rsidR="00FC3618"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 xml:space="preserve"> Participant Characteristics</w:t>
            </w:r>
          </w:p>
        </w:tc>
        <w:tc>
          <w:tcPr>
            <w:tcW w:w="4788" w:type="dxa"/>
            <w:gridSpan w:val="2"/>
          </w:tcPr>
          <w:p w14:paraId="42FDAABF" w14:textId="142CD004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0-3mo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C408C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34 (0.016)**</w:t>
            </w:r>
          </w:p>
        </w:tc>
      </w:tr>
      <w:tr w:rsidR="00FC3618" w:rsidRPr="00675C95" w14:paraId="2275F00F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763DA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5227F221" w14:textId="04C76B3E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9-12mo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BA3F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18 (0.020)</w:t>
            </w:r>
          </w:p>
        </w:tc>
      </w:tr>
      <w:tr w:rsidR="00FC3618" w:rsidRPr="00675C95" w14:paraId="40B565C0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873BE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5C10E4B4" w14:textId="02D1F763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child 12-16mo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AF8D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12 (0.013)</w:t>
            </w:r>
          </w:p>
        </w:tc>
      </w:tr>
      <w:tr w:rsidR="00FC3618" w:rsidRPr="00675C95" w14:paraId="5CB11D3D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D531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3C385E43" w14:textId="64B17F9C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s’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4F4D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706BAD41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B9E28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65AF14B5" w14:textId="6FDFAD47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s’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Education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A5C18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144A74D9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E27AB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 w:val="restart"/>
          </w:tcPr>
          <w:p w14:paraId="248AB219" w14:textId="7F5BE2C3" w:rsidR="00FC3618" w:rsidRPr="00675C95" w:rsidRDefault="00DE2E6B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s’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Religion</w:t>
            </w:r>
          </w:p>
        </w:tc>
        <w:tc>
          <w:tcPr>
            <w:tcW w:w="2821" w:type="dxa"/>
          </w:tcPr>
          <w:p w14:paraId="77DF270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Christianity(ref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D984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4420375F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15EC9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234DF01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0001004C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Other religion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17D6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83 (0.098)</w:t>
            </w:r>
          </w:p>
        </w:tc>
      </w:tr>
      <w:tr w:rsidR="00FC3618" w:rsidRPr="00675C95" w14:paraId="527D4E34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F91BE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49B0C92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1E20F120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Islam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0EF2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02 (0.021)</w:t>
            </w:r>
          </w:p>
        </w:tc>
      </w:tr>
      <w:tr w:rsidR="00FC3618" w:rsidRPr="00675C95" w14:paraId="3079BC87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2DF72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7A6EAFC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035B9DF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Non-religious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72F98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19 (0.012)</w:t>
            </w:r>
          </w:p>
        </w:tc>
      </w:tr>
      <w:tr w:rsidR="00FC3618" w:rsidRPr="00675C95" w14:paraId="098168A5" w14:textId="77777777" w:rsidTr="00935507">
        <w:trPr>
          <w:cantSplit/>
          <w:trHeight w:val="20"/>
        </w:trPr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942468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ind w:right="113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Household Characteristics</w:t>
            </w:r>
          </w:p>
        </w:tc>
        <w:tc>
          <w:tcPr>
            <w:tcW w:w="4788" w:type="dxa"/>
            <w:gridSpan w:val="2"/>
          </w:tcPr>
          <w:p w14:paraId="0E97BD4D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DECE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0001 (0.002)</w:t>
            </w:r>
          </w:p>
        </w:tc>
      </w:tr>
      <w:tr w:rsidR="00FC3618" w:rsidRPr="00675C95" w14:paraId="0F5E69BA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98335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 w:val="restart"/>
          </w:tcPr>
          <w:p w14:paraId="1DF59F2B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Food Security (HFIAS)</w:t>
            </w:r>
          </w:p>
        </w:tc>
        <w:tc>
          <w:tcPr>
            <w:tcW w:w="2821" w:type="dxa"/>
          </w:tcPr>
          <w:p w14:paraId="72E7E7F2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Secure(ref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A190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4EF6949C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0AABA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18692B5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15B1AA57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ly Food Insecur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8260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27 (0.018)</w:t>
            </w:r>
          </w:p>
        </w:tc>
      </w:tr>
      <w:tr w:rsidR="00FC3618" w:rsidRPr="00675C95" w14:paraId="757A8817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B0088D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5044E7EE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7E828613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Food Insecur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8754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23 (0.010)*</w:t>
            </w:r>
          </w:p>
        </w:tc>
      </w:tr>
      <w:tr w:rsidR="00FC3618" w:rsidRPr="00675C95" w14:paraId="114CFBD0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C3CDD1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0ABBC7A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60E848AF" w14:textId="77777777" w:rsidR="00FC3618" w:rsidRPr="00675C95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ly Food Insecur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93FAF" w14:textId="77777777" w:rsidR="00FC3618" w:rsidRDefault="00FC3618" w:rsidP="00FC361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49 (0.016)**</w:t>
            </w:r>
          </w:p>
        </w:tc>
      </w:tr>
      <w:tr w:rsidR="00FC3618" w:rsidRPr="00675C95" w14:paraId="2960BE67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6508DE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 w:val="restart"/>
          </w:tcPr>
          <w:p w14:paraId="2C12103B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Wealth Quintile</w:t>
            </w:r>
          </w:p>
        </w:tc>
        <w:tc>
          <w:tcPr>
            <w:tcW w:w="2821" w:type="dxa"/>
          </w:tcPr>
          <w:p w14:paraId="4C056A45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Richest (Ref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AB3CF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1E7C02C2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7543B7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50B3BC90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1A55CE89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18A9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0A9236B1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828D84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297BCDE8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0D9705AA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1010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4CB340DE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48E7F7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55F7A308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18363B82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9648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51B036E7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CC501B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vMerge/>
          </w:tcPr>
          <w:p w14:paraId="2029CBEA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</w:tcPr>
          <w:p w14:paraId="7E809B02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951D" w14:textId="77777777" w:rsidR="00FC3618" w:rsidRPr="00675C95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FC3618" w:rsidRPr="00675C95" w14:paraId="08172FBB" w14:textId="77777777" w:rsidTr="00935507">
        <w:trPr>
          <w:cantSplit/>
          <w:trHeight w:val="20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370CB0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0AEEB4C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Distance (in km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ACF81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25 (0.006)***</w:t>
            </w:r>
          </w:p>
        </w:tc>
      </w:tr>
      <w:tr w:rsidR="00FC3618" w:rsidRPr="00675C95" w14:paraId="7FD356A5" w14:textId="77777777" w:rsidTr="00935507">
        <w:trPr>
          <w:cantSplit/>
          <w:trHeight w:val="20"/>
        </w:trPr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C8EBE52" w14:textId="77777777" w:rsidR="00FC3618" w:rsidRPr="00675C95" w:rsidRDefault="00FC3618" w:rsidP="00FC3618">
            <w:pPr>
              <w:spacing w:after="0"/>
              <w:ind w:left="113" w:right="113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675C9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Homophily Variables</w:t>
            </w:r>
          </w:p>
        </w:tc>
        <w:tc>
          <w:tcPr>
            <w:tcW w:w="4788" w:type="dxa"/>
            <w:gridSpan w:val="2"/>
          </w:tcPr>
          <w:p w14:paraId="0B285920" w14:textId="5764B81A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ge differenc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etween CHW &amp; femal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FE93C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01 (0.001)</w:t>
            </w:r>
          </w:p>
        </w:tc>
      </w:tr>
      <w:tr w:rsidR="00FC3618" w:rsidRPr="00675C95" w14:paraId="0EBE8696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AFEC74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1D0F095E" w14:textId="27ABBE4C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ducation differenc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etween CHW &amp; femal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70BDA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20 (0.008)*</w:t>
            </w:r>
          </w:p>
        </w:tc>
      </w:tr>
      <w:tr w:rsidR="00FC3618" w:rsidRPr="00675C95" w14:paraId="0FFA5398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3DDA8B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  <w:tcBorders>
              <w:bottom w:val="single" w:sz="4" w:space="0" w:color="auto"/>
            </w:tcBorders>
          </w:tcPr>
          <w:p w14:paraId="65F5ED39" w14:textId="2C81CAE6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W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ealth differenc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etween CHW &amp; femal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A7EAC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002 (0.005)</w:t>
            </w:r>
          </w:p>
        </w:tc>
      </w:tr>
      <w:tr w:rsidR="00FC3618" w:rsidRPr="00675C95" w14:paraId="2DBAEB36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5B029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0523C261" w14:textId="2514A8BC" w:rsidR="00FC3618" w:rsidRPr="00675C95" w:rsidRDefault="00DE2E6B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</w:t>
            </w:r>
            <w:r w:rsidR="00FC3618" w:rsidRPr="00675C95">
              <w:rPr>
                <w:rFonts w:ascii="Times New Roman" w:eastAsia="Cambria" w:hAnsi="Times New Roman" w:cs="Times New Roman"/>
                <w:sz w:val="20"/>
                <w:szCs w:val="20"/>
              </w:rPr>
              <w:t>thnic group differenc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etween CHW &amp; femal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C088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10 (0.015)</w:t>
            </w:r>
          </w:p>
        </w:tc>
      </w:tr>
      <w:tr w:rsidR="00FC3618" w:rsidRPr="00675C95" w14:paraId="16009D0A" w14:textId="77777777" w:rsidTr="00935507">
        <w:trPr>
          <w:cantSplit/>
          <w:trHeight w:val="20"/>
        </w:trPr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</w:tcBorders>
            <w:textDirection w:val="btLr"/>
            <w:vAlign w:val="center"/>
          </w:tcPr>
          <w:p w14:paraId="76DE4D3B" w14:textId="77777777" w:rsidR="00FC3618" w:rsidRPr="00675C95" w:rsidRDefault="00FC3618" w:rsidP="00FC3618">
            <w:pPr>
              <w:spacing w:after="0"/>
              <w:ind w:left="113" w:right="113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Dummy Variable</w:t>
            </w:r>
          </w:p>
        </w:tc>
        <w:tc>
          <w:tcPr>
            <w:tcW w:w="4788" w:type="dxa"/>
            <w:gridSpan w:val="2"/>
          </w:tcPr>
          <w:p w14:paraId="4945CFB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5084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142 (0.009)***</w:t>
            </w:r>
          </w:p>
        </w:tc>
      </w:tr>
      <w:tr w:rsidR="00FC3618" w:rsidRPr="00675C95" w14:paraId="5945194A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30954E3E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6AE7708B" w14:textId="77777777" w:rsidR="00FC3618" w:rsidRPr="00675C95" w:rsidRDefault="00FC3618" w:rsidP="00FC3618">
            <w:pPr>
              <w:tabs>
                <w:tab w:val="left" w:pos="1306"/>
              </w:tabs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3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58466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23 (0.009)***</w:t>
            </w:r>
          </w:p>
        </w:tc>
      </w:tr>
      <w:tr w:rsidR="00FC3618" w:rsidRPr="00675C95" w14:paraId="692D0E76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4AE81CB9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45A2D42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4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9C90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309 (0.228)***</w:t>
            </w:r>
          </w:p>
        </w:tc>
      </w:tr>
      <w:tr w:rsidR="00FC3618" w:rsidRPr="00675C95" w14:paraId="1A092771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0090B005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49BD598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5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56BC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35 (0.016)*</w:t>
            </w:r>
          </w:p>
        </w:tc>
      </w:tr>
      <w:tr w:rsidR="00FC3618" w:rsidRPr="00675C95" w14:paraId="28C87695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6C3AD5EB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282D8599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6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19C4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316 (0.014)***</w:t>
            </w:r>
          </w:p>
        </w:tc>
      </w:tr>
      <w:tr w:rsidR="00FC3618" w:rsidRPr="00675C95" w14:paraId="5409954E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2D79E7B4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38BAB95C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7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5D782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98 (0.019)***</w:t>
            </w:r>
          </w:p>
        </w:tc>
      </w:tr>
      <w:tr w:rsidR="00FC3618" w:rsidRPr="00675C95" w14:paraId="0901C1F9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0EB1AD93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515CAAE1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8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68B4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99 (0.006)***</w:t>
            </w:r>
          </w:p>
        </w:tc>
      </w:tr>
      <w:tr w:rsidR="00FC3618" w:rsidRPr="00675C95" w14:paraId="0FCBB8A4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237B153F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43EAD6AC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9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5496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174 (0.012)***</w:t>
            </w:r>
          </w:p>
        </w:tc>
      </w:tr>
      <w:tr w:rsidR="00FC3618" w:rsidRPr="00675C95" w14:paraId="43264202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15771D42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15AA30D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0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577E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140 (0.012)***</w:t>
            </w:r>
          </w:p>
        </w:tc>
      </w:tr>
      <w:tr w:rsidR="00FC3618" w:rsidRPr="00675C95" w14:paraId="1AD2D567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2DBF1A46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175FB737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6CE8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260 (0.018)***</w:t>
            </w:r>
          </w:p>
        </w:tc>
      </w:tr>
      <w:tr w:rsidR="00FC3618" w:rsidRPr="00675C95" w14:paraId="7605DAC2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25519115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4537A31A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2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8F96F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61 (0.009)***</w:t>
            </w:r>
          </w:p>
        </w:tc>
      </w:tr>
      <w:tr w:rsidR="00FC3618" w:rsidRPr="00675C95" w14:paraId="0A0B8918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59A63099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57A3528B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3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28D17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.296 (0.012)***</w:t>
            </w:r>
          </w:p>
        </w:tc>
      </w:tr>
      <w:tr w:rsidR="00FC3618" w:rsidRPr="00675C95" w14:paraId="3E41C9A7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77971A1C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7AD18D71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4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3032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50 (0.017)**</w:t>
            </w:r>
          </w:p>
        </w:tc>
      </w:tr>
      <w:tr w:rsidR="00FC3618" w:rsidRPr="00675C95" w14:paraId="15F66095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7CE1DD30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7FEF6C40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5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8D028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20 (0.013)</w:t>
            </w:r>
          </w:p>
        </w:tc>
      </w:tr>
      <w:tr w:rsidR="00FC3618" w:rsidRPr="00675C95" w14:paraId="24863EE2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27E3E3A3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6CA09DD5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6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3E85E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162 (0.013)***</w:t>
            </w:r>
          </w:p>
        </w:tc>
      </w:tr>
      <w:tr w:rsidR="00FC3618" w:rsidRPr="00675C95" w14:paraId="0A5C3533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4D272AAF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729D5975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7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DCE33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60 (0.009)***</w:t>
            </w:r>
          </w:p>
        </w:tc>
      </w:tr>
      <w:tr w:rsidR="00FC3618" w:rsidRPr="00675C95" w14:paraId="010907F1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0E71A1A0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38521E2A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8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BFD16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25 (0.010)***</w:t>
            </w:r>
          </w:p>
        </w:tc>
      </w:tr>
      <w:tr w:rsidR="00FC3618" w:rsidRPr="00675C95" w14:paraId="7ABB83EE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52825EF3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6E81652B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19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32691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031 (0.013)*</w:t>
            </w:r>
          </w:p>
        </w:tc>
      </w:tr>
      <w:tr w:rsidR="00FC3618" w:rsidRPr="00675C95" w14:paraId="283CC921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06C13A06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3DDBB5B2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0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64C60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148 (0.013)***</w:t>
            </w:r>
          </w:p>
        </w:tc>
      </w:tr>
      <w:tr w:rsidR="00FC3618" w:rsidRPr="00675C95" w14:paraId="2CE3E05A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3EFCD10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03ECC64E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4500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303 (0.010)***</w:t>
            </w:r>
          </w:p>
        </w:tc>
      </w:tr>
      <w:tr w:rsidR="00FC3618" w:rsidRPr="00675C95" w14:paraId="484DC191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3D229DE2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740FC1F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2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ED6A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320 (0.015)***</w:t>
            </w:r>
          </w:p>
        </w:tc>
      </w:tr>
      <w:tr w:rsidR="00FC3618" w:rsidRPr="00675C95" w14:paraId="527831F1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6A07AB25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433D919E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3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38CF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144 (0.013)***</w:t>
            </w:r>
          </w:p>
        </w:tc>
      </w:tr>
      <w:tr w:rsidR="00FC3618" w:rsidRPr="00675C95" w14:paraId="66250EC5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6820D519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4E9C0529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4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D102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349 (0.010)***</w:t>
            </w:r>
          </w:p>
        </w:tc>
      </w:tr>
      <w:tr w:rsidR="00FC3618" w:rsidRPr="00675C95" w14:paraId="19E2C777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36B47BA0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44F77DB8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5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ED874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152 (0.015)***</w:t>
            </w:r>
          </w:p>
        </w:tc>
      </w:tr>
      <w:tr w:rsidR="00FC3618" w:rsidRPr="00675C95" w14:paraId="390DF78E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2C0AD43B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367CB785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6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4C38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92 (0.014)***</w:t>
            </w:r>
          </w:p>
        </w:tc>
      </w:tr>
      <w:tr w:rsidR="00FC3618" w:rsidRPr="00675C95" w14:paraId="331620B7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67DEDC0C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6BACB3EA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7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F0600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99 (0.014)***</w:t>
            </w:r>
          </w:p>
        </w:tc>
      </w:tr>
      <w:tr w:rsidR="00FC3618" w:rsidRPr="00675C95" w14:paraId="5972649A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72F1E9D7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45A4C362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8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85E31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309 (0.016)***</w:t>
            </w:r>
          </w:p>
        </w:tc>
      </w:tr>
      <w:tr w:rsidR="00FC3618" w:rsidRPr="00675C95" w14:paraId="4922626D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148A49E1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1840FFBA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29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44E3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23 (0.041)***</w:t>
            </w:r>
          </w:p>
        </w:tc>
      </w:tr>
      <w:tr w:rsidR="00FC3618" w:rsidRPr="00675C95" w14:paraId="73B18D96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4726BEA6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346CB1FC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30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4D58E" w14:textId="77777777" w:rsidR="00FC3618" w:rsidRPr="00350753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50753">
              <w:rPr>
                <w:rFonts w:ascii="Times New Roman" w:eastAsia="Cambria" w:hAnsi="Times New Roman" w:cs="Times New Roman"/>
                <w:sz w:val="20"/>
                <w:szCs w:val="20"/>
              </w:rPr>
              <w:t>-0.328 (0.009)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***</w:t>
            </w:r>
          </w:p>
        </w:tc>
      </w:tr>
      <w:tr w:rsidR="00FC3618" w:rsidRPr="00675C95" w14:paraId="05C0486F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7D91ADFF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58CD0F3D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31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7DE3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173 (0.011)***</w:t>
            </w:r>
          </w:p>
        </w:tc>
      </w:tr>
      <w:tr w:rsidR="00FC3618" w:rsidRPr="00675C95" w14:paraId="732B85FC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3CA76B12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7DC35379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32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6432A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42 (0.013)***</w:t>
            </w:r>
          </w:p>
        </w:tc>
      </w:tr>
      <w:tr w:rsidR="00FC3618" w:rsidRPr="00675C95" w14:paraId="7851BAD0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67C00BAE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</w:tcPr>
          <w:p w14:paraId="4D8D0B12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33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8ADB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57 (0.014)***</w:t>
            </w:r>
          </w:p>
        </w:tc>
      </w:tr>
      <w:tr w:rsidR="00FC3618" w:rsidRPr="00675C95" w14:paraId="48B34555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</w:tcBorders>
          </w:tcPr>
          <w:p w14:paraId="7278B3CC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  <w:tcBorders>
              <w:bottom w:val="single" w:sz="4" w:space="0" w:color="auto"/>
            </w:tcBorders>
          </w:tcPr>
          <w:p w14:paraId="1B968B14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34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3C61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178 (0.019)***</w:t>
            </w:r>
          </w:p>
        </w:tc>
      </w:tr>
      <w:tr w:rsidR="00FC3618" w:rsidRPr="00675C95" w14:paraId="0FA8A69F" w14:textId="77777777" w:rsidTr="00935507">
        <w:trPr>
          <w:cantSplit/>
          <w:trHeight w:val="20"/>
        </w:trPr>
        <w:tc>
          <w:tcPr>
            <w:tcW w:w="9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0779D88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3211B" w14:textId="77777777" w:rsidR="00FC3618" w:rsidRPr="00675C95" w:rsidRDefault="00FC3618" w:rsidP="00FC3618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illage 35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D336" w14:textId="77777777" w:rsidR="00FC3618" w:rsidRDefault="00FC3618" w:rsidP="00FC3618">
            <w:pPr>
              <w:spacing w:after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0.287 (0.013)***</w:t>
            </w:r>
          </w:p>
        </w:tc>
      </w:tr>
    </w:tbl>
    <w:p w14:paraId="540CD9BB" w14:textId="77777777" w:rsidR="00FC3618" w:rsidRPr="0077340F" w:rsidRDefault="00FC3618" w:rsidP="00FC3618">
      <w:pPr>
        <w:widowControl w:val="0"/>
        <w:autoSpaceDE w:val="0"/>
        <w:autoSpaceDN w:val="0"/>
        <w:adjustRightInd w:val="0"/>
        <w:rPr>
          <w:rFonts w:ascii="Times New Roman" w:eastAsia="Cambria" w:hAnsi="Times New Roman" w:cs="Times New Roman"/>
        </w:rPr>
      </w:pPr>
      <w:r w:rsidRPr="0077340F">
        <w:rPr>
          <w:rFonts w:ascii="Times New Roman" w:eastAsia="Cambria" w:hAnsi="Times New Roman" w:cs="Times New Roman"/>
          <w:vertAlign w:val="superscript"/>
        </w:rPr>
        <w:t>*</w:t>
      </w:r>
      <w:r w:rsidRPr="0077340F">
        <w:rPr>
          <w:rFonts w:ascii="Times New Roman" w:eastAsia="Cambria" w:hAnsi="Times New Roman" w:cs="Times New Roman"/>
        </w:rPr>
        <w:t xml:space="preserve">p &lt; 0.05, </w:t>
      </w:r>
      <w:r w:rsidRPr="0077340F">
        <w:rPr>
          <w:rFonts w:ascii="Times New Roman" w:eastAsia="Cambria" w:hAnsi="Times New Roman" w:cs="Times New Roman"/>
          <w:vertAlign w:val="superscript"/>
        </w:rPr>
        <w:t>**</w:t>
      </w:r>
      <w:r w:rsidRPr="0077340F">
        <w:rPr>
          <w:rFonts w:ascii="Times New Roman" w:eastAsia="Cambria" w:hAnsi="Times New Roman" w:cs="Times New Roman"/>
        </w:rPr>
        <w:t xml:space="preserve"> p &lt; 0.01, </w:t>
      </w:r>
      <w:r w:rsidRPr="0077340F">
        <w:rPr>
          <w:rFonts w:ascii="Times New Roman" w:eastAsia="Cambria" w:hAnsi="Times New Roman" w:cs="Times New Roman"/>
          <w:vertAlign w:val="superscript"/>
        </w:rPr>
        <w:t>***</w:t>
      </w:r>
      <w:r w:rsidRPr="0077340F">
        <w:rPr>
          <w:rFonts w:ascii="Times New Roman" w:eastAsia="Cambria" w:hAnsi="Times New Roman" w:cs="Times New Roman"/>
        </w:rPr>
        <w:t xml:space="preserve"> p &lt; 0.001</w:t>
      </w:r>
    </w:p>
    <w:p w14:paraId="3F02F21C" w14:textId="77777777" w:rsidR="003E6DAC" w:rsidRDefault="003E6DAC"/>
    <w:sectPr w:rsidR="003E6DAC" w:rsidSect="00231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5BE7C" w14:textId="77777777" w:rsidR="00F508C3" w:rsidRDefault="00F508C3" w:rsidP="00913E87">
      <w:pPr>
        <w:spacing w:after="0" w:line="240" w:lineRule="auto"/>
      </w:pPr>
      <w:r>
        <w:separator/>
      </w:r>
    </w:p>
  </w:endnote>
  <w:endnote w:type="continuationSeparator" w:id="0">
    <w:p w14:paraId="58213327" w14:textId="77777777" w:rsidR="00F508C3" w:rsidRDefault="00F508C3" w:rsidP="00913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56668" w14:textId="77777777" w:rsidR="00DE2E6B" w:rsidRDefault="00DE2E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A50C3" w14:textId="77777777" w:rsidR="00DE2E6B" w:rsidRDefault="00DE2E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1440F" w14:textId="77777777" w:rsidR="00DE2E6B" w:rsidRDefault="00DE2E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57D69" w14:textId="77777777" w:rsidR="00F508C3" w:rsidRDefault="00F508C3" w:rsidP="00913E87">
      <w:pPr>
        <w:spacing w:after="0" w:line="240" w:lineRule="auto"/>
      </w:pPr>
      <w:r>
        <w:separator/>
      </w:r>
    </w:p>
  </w:footnote>
  <w:footnote w:type="continuationSeparator" w:id="0">
    <w:p w14:paraId="3CEAC043" w14:textId="77777777" w:rsidR="00F508C3" w:rsidRDefault="00F508C3" w:rsidP="00913E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963A1" w14:textId="77777777" w:rsidR="00DE2E6B" w:rsidRDefault="00DE2E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6E58E" w14:textId="77777777" w:rsidR="00DE2E6B" w:rsidRDefault="00DE2E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8F365" w14:textId="574A4DC3" w:rsidR="00FC3618" w:rsidRPr="00913E87" w:rsidRDefault="00FC3618" w:rsidP="00FC3618">
    <w:pPr>
      <w:pStyle w:val="Header"/>
      <w:rPr>
        <w:rFonts w:ascii="Times New Roman" w:hAnsi="Times New Roman" w:cs="Times New Roman"/>
      </w:rPr>
    </w:pPr>
    <w:r w:rsidRPr="00913E87">
      <w:rPr>
        <w:rFonts w:ascii="Times New Roman" w:hAnsi="Times New Roman" w:cs="Times New Roman"/>
      </w:rPr>
      <w:t xml:space="preserve">Community Health Workers’ Targeting of </w:t>
    </w:r>
    <w:r w:rsidR="00DE2E6B">
      <w:rPr>
        <w:rFonts w:ascii="Times New Roman" w:hAnsi="Times New Roman" w:cs="Times New Roman"/>
      </w:rPr>
      <w:t>Females</w:t>
    </w:r>
    <w:r w:rsidRPr="00913E87">
      <w:rPr>
        <w:rFonts w:ascii="Times New Roman" w:hAnsi="Times New Roman" w:cs="Times New Roman"/>
      </w:rPr>
      <w:t xml:space="preserve"> for Health and Nutrition Home Visits in Rural Tanzania: A Mixed-Methods Study, Owoputi</w:t>
    </w:r>
  </w:p>
  <w:p w14:paraId="4E6F359B" w14:textId="77777777" w:rsidR="00FC3618" w:rsidRDefault="00FC36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58"/>
    <w:rsid w:val="00044A8F"/>
    <w:rsid w:val="00093615"/>
    <w:rsid w:val="00106358"/>
    <w:rsid w:val="00191CFA"/>
    <w:rsid w:val="001A5629"/>
    <w:rsid w:val="001C3036"/>
    <w:rsid w:val="001F4D00"/>
    <w:rsid w:val="002316A3"/>
    <w:rsid w:val="003E6DAC"/>
    <w:rsid w:val="005F7B42"/>
    <w:rsid w:val="00711220"/>
    <w:rsid w:val="008A0CAB"/>
    <w:rsid w:val="00913E87"/>
    <w:rsid w:val="009D3048"/>
    <w:rsid w:val="009F034C"/>
    <w:rsid w:val="009F5168"/>
    <w:rsid w:val="00A55793"/>
    <w:rsid w:val="00B166D9"/>
    <w:rsid w:val="00DE2E6B"/>
    <w:rsid w:val="00E734CE"/>
    <w:rsid w:val="00F2390D"/>
    <w:rsid w:val="00F508C3"/>
    <w:rsid w:val="00FC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1D04"/>
  <w14:defaultImageDpi w14:val="32767"/>
  <w15:chartTrackingRefBased/>
  <w15:docId w15:val="{2A8188F4-EEAF-5F49-9810-82C88F8D4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6358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048"/>
    <w:pPr>
      <w:keepNext/>
      <w:keepLines/>
      <w:spacing w:before="240" w:after="0" w:line="240" w:lineRule="auto"/>
      <w:outlineLvl w:val="0"/>
    </w:pPr>
    <w:rPr>
      <w:color w:val="2F5496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9D3048"/>
    <w:pPr>
      <w:keepNext w:val="0"/>
      <w:keepLines w:val="0"/>
      <w:pBdr>
        <w:bottom w:val="single" w:sz="12" w:space="1" w:color="2F5496" w:themeColor="accent1" w:themeShade="BF"/>
      </w:pBdr>
      <w:spacing w:before="600" w:after="80"/>
    </w:pPr>
    <w:rPr>
      <w:rFonts w:ascii="Times New Roman" w:hAnsi="Times New Roman"/>
      <w:b/>
      <w:bCs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30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06358"/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3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E87"/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3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E87"/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C36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</TotalTime>
  <Pages>6</Pages>
  <Words>1133</Words>
  <Characters>646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ukun Owoputi</dc:creator>
  <cp:keywords/>
  <dc:description/>
  <cp:lastModifiedBy>Ibukun Owoputi</cp:lastModifiedBy>
  <cp:revision>4</cp:revision>
  <dcterms:created xsi:type="dcterms:W3CDTF">2024-05-10T21:25:00Z</dcterms:created>
  <dcterms:modified xsi:type="dcterms:W3CDTF">2024-06-04T17:04:00Z</dcterms:modified>
</cp:coreProperties>
</file>